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79616" w14:textId="766989E3" w:rsidR="00D82501" w:rsidRPr="00C0007C" w:rsidRDefault="00791143" w:rsidP="00C0007C">
      <w:pPr>
        <w:pStyle w:val="Title"/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0007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ppendix 2 Factor analyses results for mentoring approach, perceived rewards of mentoring and perceived student resistance </w:t>
      </w:r>
    </w:p>
    <w:p w14:paraId="64FC00F6" w14:textId="77777777" w:rsidR="00791143" w:rsidRPr="00C0007C" w:rsidRDefault="00791143" w:rsidP="00C0007C">
      <w:pPr>
        <w:spacing w:line="276" w:lineRule="auto"/>
        <w:rPr>
          <w:lang w:val="en-GB"/>
        </w:rPr>
      </w:pPr>
    </w:p>
    <w:p w14:paraId="072EEDE7" w14:textId="1454EF2E" w:rsidR="00A1597C" w:rsidRPr="00683E86" w:rsidRDefault="006A6404" w:rsidP="00683E86">
      <w:pPr>
        <w:pStyle w:val="Heading2"/>
        <w:spacing w:line="276" w:lineRule="auto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>1</w:t>
      </w:r>
      <w:r>
        <w:rPr>
          <w:rFonts w:cs="Times New Roman"/>
          <w:sz w:val="22"/>
          <w:szCs w:val="22"/>
          <w:lang w:val="en-GB"/>
        </w:rPr>
        <w:tab/>
      </w:r>
      <w:r w:rsidR="00791143" w:rsidRPr="00C0007C">
        <w:rPr>
          <w:rFonts w:cs="Times New Roman"/>
          <w:sz w:val="22"/>
          <w:szCs w:val="22"/>
          <w:lang w:val="en-GB"/>
        </w:rPr>
        <w:t xml:space="preserve">Exploratory factor analysis results for items concerning </w:t>
      </w:r>
      <w:r w:rsidR="00683E86">
        <w:rPr>
          <w:rFonts w:cs="Times New Roman"/>
          <w:sz w:val="22"/>
          <w:szCs w:val="22"/>
          <w:lang w:val="en-GB"/>
        </w:rPr>
        <w:t xml:space="preserve">mentoring approac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8"/>
        <w:gridCol w:w="1366"/>
        <w:gridCol w:w="1296"/>
        <w:gridCol w:w="1296"/>
      </w:tblGrid>
      <w:tr w:rsidR="00A1597C" w:rsidRPr="00C0007C" w14:paraId="4518F2C3" w14:textId="77777777" w:rsidTr="00057A47">
        <w:tc>
          <w:tcPr>
            <w:tcW w:w="8784" w:type="dxa"/>
            <w:vMerge w:val="restart"/>
          </w:tcPr>
          <w:p w14:paraId="2E697A5B" w14:textId="77777777" w:rsidR="00A1597C" w:rsidRPr="00C0007C" w:rsidRDefault="00A1597C" w:rsidP="00057A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1F87BAD2" w14:textId="77777777" w:rsidR="00A1597C" w:rsidRPr="00C0007C" w:rsidRDefault="00A1597C" w:rsidP="00057A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entoring approach</w:t>
            </w:r>
          </w:p>
        </w:tc>
        <w:tc>
          <w:tcPr>
            <w:tcW w:w="4819" w:type="dxa"/>
            <w:gridSpan w:val="3"/>
          </w:tcPr>
          <w:p w14:paraId="3516C1E3" w14:textId="64CA9AB2" w:rsidR="00A1597C" w:rsidRPr="00C0007C" w:rsidRDefault="00A1597C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tor Loadings</w:t>
            </w:r>
          </w:p>
        </w:tc>
      </w:tr>
      <w:tr w:rsidR="00A1597C" w:rsidRPr="00C0007C" w14:paraId="0D89D8A0" w14:textId="77777777" w:rsidTr="00057A47">
        <w:tc>
          <w:tcPr>
            <w:tcW w:w="8784" w:type="dxa"/>
            <w:vMerge/>
          </w:tcPr>
          <w:p w14:paraId="6925FFC0" w14:textId="77777777" w:rsidR="00A1597C" w:rsidRPr="00C0007C" w:rsidRDefault="00A1597C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71D14B94" w14:textId="77777777" w:rsidR="00A1597C" w:rsidRPr="00C0007C" w:rsidRDefault="00A1597C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*</w:t>
            </w:r>
          </w:p>
        </w:tc>
        <w:tc>
          <w:tcPr>
            <w:tcW w:w="1559" w:type="dxa"/>
          </w:tcPr>
          <w:p w14:paraId="054D5D03" w14:textId="77777777" w:rsidR="00A1597C" w:rsidRPr="00C0007C" w:rsidRDefault="00A1597C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</w:tcPr>
          <w:p w14:paraId="03F5F377" w14:textId="77777777" w:rsidR="00A1597C" w:rsidRPr="00C0007C" w:rsidRDefault="00A1597C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A1597C" w:rsidRPr="00C0007C" w14:paraId="640C2562" w14:textId="77777777" w:rsidTr="00057A47">
        <w:tc>
          <w:tcPr>
            <w:tcW w:w="8784" w:type="dxa"/>
          </w:tcPr>
          <w:p w14:paraId="7C483508" w14:textId="34C2D2E1" w:rsidR="00A1597C" w:rsidRPr="00C0007C" w:rsidRDefault="00A1597C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 a mentor I answer questions and provide knowledge</w:t>
            </w: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*</w:t>
            </w:r>
          </w:p>
        </w:tc>
        <w:tc>
          <w:tcPr>
            <w:tcW w:w="1701" w:type="dxa"/>
          </w:tcPr>
          <w:p w14:paraId="79277BF9" w14:textId="29AB220D" w:rsidR="00A1597C" w:rsidRPr="00C0007C" w:rsidRDefault="00A1597C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05</w:t>
            </w:r>
          </w:p>
        </w:tc>
        <w:tc>
          <w:tcPr>
            <w:tcW w:w="1559" w:type="dxa"/>
          </w:tcPr>
          <w:p w14:paraId="7ACBFA43" w14:textId="6721B847" w:rsidR="00A1597C" w:rsidRPr="00C0007C" w:rsidRDefault="00A1437B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3</w:t>
            </w:r>
          </w:p>
        </w:tc>
        <w:tc>
          <w:tcPr>
            <w:tcW w:w="1559" w:type="dxa"/>
          </w:tcPr>
          <w:p w14:paraId="7E4CD173" w14:textId="0ACC905B" w:rsidR="00A1597C" w:rsidRPr="00C0007C" w:rsidRDefault="00A1437B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4</w:t>
            </w:r>
          </w:p>
        </w:tc>
      </w:tr>
      <w:tr w:rsidR="00A1597C" w:rsidRPr="00C0007C" w14:paraId="73C4853C" w14:textId="77777777" w:rsidTr="00057A47">
        <w:tc>
          <w:tcPr>
            <w:tcW w:w="8784" w:type="dxa"/>
          </w:tcPr>
          <w:p w14:paraId="4102FD23" w14:textId="4A4B325C" w:rsidR="00A1597C" w:rsidRPr="00C0007C" w:rsidRDefault="00A1437B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 a mentor I share what it means to be a doctor</w:t>
            </w:r>
          </w:p>
        </w:tc>
        <w:tc>
          <w:tcPr>
            <w:tcW w:w="1701" w:type="dxa"/>
          </w:tcPr>
          <w:p w14:paraId="2AB60E12" w14:textId="4E8DF344" w:rsidR="00A1597C" w:rsidRPr="00C0007C" w:rsidRDefault="00A1437B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3</w:t>
            </w:r>
          </w:p>
        </w:tc>
        <w:tc>
          <w:tcPr>
            <w:tcW w:w="1559" w:type="dxa"/>
          </w:tcPr>
          <w:p w14:paraId="254680AA" w14:textId="790517DD" w:rsidR="00A1597C" w:rsidRPr="00C0007C" w:rsidRDefault="00A1437B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4</w:t>
            </w:r>
          </w:p>
        </w:tc>
        <w:tc>
          <w:tcPr>
            <w:tcW w:w="1559" w:type="dxa"/>
          </w:tcPr>
          <w:p w14:paraId="1CC2AF1C" w14:textId="3F651AE6" w:rsidR="00A1597C" w:rsidRPr="00C0007C" w:rsidRDefault="00A1437B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29</w:t>
            </w:r>
          </w:p>
        </w:tc>
      </w:tr>
      <w:tr w:rsidR="00A1597C" w:rsidRPr="00C0007C" w14:paraId="03621773" w14:textId="77777777" w:rsidTr="00057A47">
        <w:tc>
          <w:tcPr>
            <w:tcW w:w="8784" w:type="dxa"/>
          </w:tcPr>
          <w:p w14:paraId="55383440" w14:textId="68614A8E" w:rsidR="00A1597C" w:rsidRPr="00C0007C" w:rsidRDefault="00A1437B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 a mentor I listen to students without offering advice**</w:t>
            </w:r>
          </w:p>
        </w:tc>
        <w:tc>
          <w:tcPr>
            <w:tcW w:w="1701" w:type="dxa"/>
          </w:tcPr>
          <w:p w14:paraId="683952FD" w14:textId="0681BD60" w:rsidR="00A1597C" w:rsidRPr="00C0007C" w:rsidRDefault="00A1437B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59</w:t>
            </w:r>
          </w:p>
        </w:tc>
        <w:tc>
          <w:tcPr>
            <w:tcW w:w="1559" w:type="dxa"/>
          </w:tcPr>
          <w:p w14:paraId="7A31A8A5" w14:textId="405296FA" w:rsidR="00A1597C" w:rsidRPr="00C0007C" w:rsidRDefault="00A1437B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7</w:t>
            </w:r>
          </w:p>
        </w:tc>
        <w:tc>
          <w:tcPr>
            <w:tcW w:w="1559" w:type="dxa"/>
          </w:tcPr>
          <w:p w14:paraId="5E1FC1FE" w14:textId="3EEED6E7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63</w:t>
            </w:r>
          </w:p>
        </w:tc>
      </w:tr>
      <w:tr w:rsidR="00A1597C" w:rsidRPr="00C0007C" w14:paraId="5620D075" w14:textId="77777777" w:rsidTr="00057A47">
        <w:tc>
          <w:tcPr>
            <w:tcW w:w="8784" w:type="dxa"/>
          </w:tcPr>
          <w:p w14:paraId="652A5903" w14:textId="739BB687" w:rsidR="00A1597C" w:rsidRPr="00C0007C" w:rsidRDefault="0026231A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 a mentor I stimulate collaboration and relationships within the group</w:t>
            </w:r>
          </w:p>
        </w:tc>
        <w:tc>
          <w:tcPr>
            <w:tcW w:w="1701" w:type="dxa"/>
          </w:tcPr>
          <w:p w14:paraId="24A5B7CF" w14:textId="3A33E1A5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6</w:t>
            </w:r>
          </w:p>
        </w:tc>
        <w:tc>
          <w:tcPr>
            <w:tcW w:w="1559" w:type="dxa"/>
          </w:tcPr>
          <w:p w14:paraId="04895360" w14:textId="4DFFEA0F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30</w:t>
            </w:r>
          </w:p>
        </w:tc>
        <w:tc>
          <w:tcPr>
            <w:tcW w:w="1559" w:type="dxa"/>
          </w:tcPr>
          <w:p w14:paraId="23502ED1" w14:textId="4D4FAFCA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3</w:t>
            </w:r>
          </w:p>
        </w:tc>
      </w:tr>
      <w:tr w:rsidR="00A1597C" w:rsidRPr="00C0007C" w14:paraId="228A9602" w14:textId="77777777" w:rsidTr="00057A47">
        <w:tc>
          <w:tcPr>
            <w:tcW w:w="8784" w:type="dxa"/>
          </w:tcPr>
          <w:p w14:paraId="43E9EBC0" w14:textId="459AEFFB" w:rsidR="00A1597C" w:rsidRPr="00C0007C" w:rsidRDefault="0026231A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 a mentor I am a role model for the students</w:t>
            </w:r>
          </w:p>
        </w:tc>
        <w:tc>
          <w:tcPr>
            <w:tcW w:w="1701" w:type="dxa"/>
          </w:tcPr>
          <w:p w14:paraId="0005F707" w14:textId="1DDAB328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97</w:t>
            </w:r>
          </w:p>
        </w:tc>
        <w:tc>
          <w:tcPr>
            <w:tcW w:w="1559" w:type="dxa"/>
          </w:tcPr>
          <w:p w14:paraId="7FE26596" w14:textId="6EBD3738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0</w:t>
            </w:r>
          </w:p>
        </w:tc>
        <w:tc>
          <w:tcPr>
            <w:tcW w:w="1559" w:type="dxa"/>
          </w:tcPr>
          <w:p w14:paraId="2B60257A" w14:textId="29BBBF77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3</w:t>
            </w:r>
          </w:p>
        </w:tc>
      </w:tr>
      <w:tr w:rsidR="00A1597C" w:rsidRPr="00C0007C" w14:paraId="49C43C7B" w14:textId="77777777" w:rsidTr="00057A47">
        <w:tc>
          <w:tcPr>
            <w:tcW w:w="8784" w:type="dxa"/>
          </w:tcPr>
          <w:p w14:paraId="39A998A7" w14:textId="08A56C53" w:rsidR="00A1597C" w:rsidRPr="00C0007C" w:rsidRDefault="0026231A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 a mentor I provide career counselling**</w:t>
            </w:r>
          </w:p>
        </w:tc>
        <w:tc>
          <w:tcPr>
            <w:tcW w:w="1701" w:type="dxa"/>
          </w:tcPr>
          <w:p w14:paraId="3A5214E9" w14:textId="12107CE4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17</w:t>
            </w:r>
          </w:p>
        </w:tc>
        <w:tc>
          <w:tcPr>
            <w:tcW w:w="1559" w:type="dxa"/>
          </w:tcPr>
          <w:p w14:paraId="79F90B1A" w14:textId="7D2E610B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84</w:t>
            </w:r>
          </w:p>
        </w:tc>
        <w:tc>
          <w:tcPr>
            <w:tcW w:w="1559" w:type="dxa"/>
          </w:tcPr>
          <w:p w14:paraId="622BEA31" w14:textId="1AAD2C6C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8</w:t>
            </w:r>
          </w:p>
        </w:tc>
      </w:tr>
      <w:tr w:rsidR="00A1597C" w:rsidRPr="00C0007C" w14:paraId="5A870ACB" w14:textId="77777777" w:rsidTr="00057A47">
        <w:tc>
          <w:tcPr>
            <w:tcW w:w="8784" w:type="dxa"/>
          </w:tcPr>
          <w:p w14:paraId="08511CFE" w14:textId="5D18BA8A" w:rsidR="00A1597C" w:rsidRPr="00C0007C" w:rsidRDefault="0026231A" w:rsidP="00057A4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 a mentor I take an interest in students’ personal development</w:t>
            </w:r>
          </w:p>
        </w:tc>
        <w:tc>
          <w:tcPr>
            <w:tcW w:w="1701" w:type="dxa"/>
          </w:tcPr>
          <w:p w14:paraId="2AD1FBBD" w14:textId="69436F00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1</w:t>
            </w:r>
          </w:p>
        </w:tc>
        <w:tc>
          <w:tcPr>
            <w:tcW w:w="1559" w:type="dxa"/>
          </w:tcPr>
          <w:p w14:paraId="54B355BB" w14:textId="6DD052B2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6</w:t>
            </w:r>
          </w:p>
        </w:tc>
        <w:tc>
          <w:tcPr>
            <w:tcW w:w="1559" w:type="dxa"/>
          </w:tcPr>
          <w:p w14:paraId="7EECB920" w14:textId="5587B832" w:rsidR="00A1597C" w:rsidRPr="00C0007C" w:rsidRDefault="0026231A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35</w:t>
            </w:r>
          </w:p>
        </w:tc>
      </w:tr>
      <w:tr w:rsidR="00A1597C" w:rsidRPr="00C0007C" w14:paraId="522C2BD3" w14:textId="77777777" w:rsidTr="00057A47">
        <w:tc>
          <w:tcPr>
            <w:tcW w:w="8784" w:type="dxa"/>
          </w:tcPr>
          <w:p w14:paraId="09B5E57E" w14:textId="6E42BEB6" w:rsidR="00A1597C" w:rsidRPr="00C0007C" w:rsidRDefault="004E3356" w:rsidP="00057A4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 a mentor I share my experiences of doubt and uncertainty</w:t>
            </w:r>
          </w:p>
        </w:tc>
        <w:tc>
          <w:tcPr>
            <w:tcW w:w="1701" w:type="dxa"/>
          </w:tcPr>
          <w:p w14:paraId="2231BACA" w14:textId="6B3F7A20" w:rsidR="00A1597C" w:rsidRPr="00C0007C" w:rsidRDefault="004E3356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9</w:t>
            </w:r>
          </w:p>
        </w:tc>
        <w:tc>
          <w:tcPr>
            <w:tcW w:w="1559" w:type="dxa"/>
          </w:tcPr>
          <w:p w14:paraId="68D78AB5" w14:textId="34B54C77" w:rsidR="00A1597C" w:rsidRPr="00C0007C" w:rsidRDefault="004E3356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3</w:t>
            </w:r>
          </w:p>
        </w:tc>
        <w:tc>
          <w:tcPr>
            <w:tcW w:w="1559" w:type="dxa"/>
          </w:tcPr>
          <w:p w14:paraId="2FF12BDB" w14:textId="7ABD9C18" w:rsidR="00A1597C" w:rsidRPr="00C0007C" w:rsidRDefault="004E3356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0</w:t>
            </w:r>
          </w:p>
        </w:tc>
      </w:tr>
      <w:tr w:rsidR="00A1597C" w:rsidRPr="00C0007C" w14:paraId="0B591B9C" w14:textId="77777777" w:rsidTr="00057A47">
        <w:tc>
          <w:tcPr>
            <w:tcW w:w="8784" w:type="dxa"/>
          </w:tcPr>
          <w:p w14:paraId="039A317F" w14:textId="057A2F8E" w:rsidR="00A1597C" w:rsidRPr="00C0007C" w:rsidRDefault="004E3356" w:rsidP="00057A4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 a mentor I share my attitudes and judgments concerning values and dilemmas in medicine</w:t>
            </w:r>
          </w:p>
        </w:tc>
        <w:tc>
          <w:tcPr>
            <w:tcW w:w="1701" w:type="dxa"/>
          </w:tcPr>
          <w:p w14:paraId="4D698192" w14:textId="67BC16F6" w:rsidR="00A1597C" w:rsidRPr="00C0007C" w:rsidRDefault="004E3356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48</w:t>
            </w:r>
          </w:p>
        </w:tc>
        <w:tc>
          <w:tcPr>
            <w:tcW w:w="1559" w:type="dxa"/>
          </w:tcPr>
          <w:p w14:paraId="639C8CDD" w14:textId="3364CADF" w:rsidR="00A1597C" w:rsidRPr="00C0007C" w:rsidRDefault="004E3356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1</w:t>
            </w:r>
          </w:p>
        </w:tc>
        <w:tc>
          <w:tcPr>
            <w:tcW w:w="1559" w:type="dxa"/>
          </w:tcPr>
          <w:p w14:paraId="07D4D76D" w14:textId="26656488" w:rsidR="00A1597C" w:rsidRPr="00C0007C" w:rsidRDefault="004E3356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8</w:t>
            </w:r>
          </w:p>
        </w:tc>
      </w:tr>
      <w:tr w:rsidR="00A1597C" w:rsidRPr="00C0007C" w14:paraId="3826C62B" w14:textId="77777777" w:rsidTr="00057A47">
        <w:tc>
          <w:tcPr>
            <w:tcW w:w="8784" w:type="dxa"/>
          </w:tcPr>
          <w:p w14:paraId="7484ED2F" w14:textId="77777777" w:rsidR="00A1597C" w:rsidRPr="00C0007C" w:rsidRDefault="00A1597C" w:rsidP="00057A4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igenvalues and % of variance</w:t>
            </w:r>
          </w:p>
        </w:tc>
        <w:tc>
          <w:tcPr>
            <w:tcW w:w="1701" w:type="dxa"/>
          </w:tcPr>
          <w:p w14:paraId="2A8C2926" w14:textId="77777777" w:rsidR="00A1597C" w:rsidRPr="00C0007C" w:rsidRDefault="00A1597C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2 (32.38%)</w:t>
            </w:r>
          </w:p>
        </w:tc>
        <w:tc>
          <w:tcPr>
            <w:tcW w:w="1559" w:type="dxa"/>
          </w:tcPr>
          <w:p w14:paraId="5E13610F" w14:textId="77777777" w:rsidR="00A1597C" w:rsidRPr="00C0007C" w:rsidRDefault="00A1597C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5 (13.83%)</w:t>
            </w:r>
          </w:p>
        </w:tc>
        <w:tc>
          <w:tcPr>
            <w:tcW w:w="1559" w:type="dxa"/>
          </w:tcPr>
          <w:p w14:paraId="287F5684" w14:textId="77777777" w:rsidR="00A1597C" w:rsidRPr="00C0007C" w:rsidRDefault="00A1597C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1 (11.80%)</w:t>
            </w:r>
          </w:p>
        </w:tc>
      </w:tr>
      <w:tr w:rsidR="00A1597C" w:rsidRPr="00C0007C" w14:paraId="5E240D38" w14:textId="77777777" w:rsidTr="00057A47">
        <w:tc>
          <w:tcPr>
            <w:tcW w:w="13603" w:type="dxa"/>
            <w:gridSpan w:val="4"/>
          </w:tcPr>
          <w:p w14:paraId="428D2CA6" w14:textId="77777777" w:rsidR="00A1597C" w:rsidRPr="00C0007C" w:rsidRDefault="00A1597C" w:rsidP="00057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= Items that comprise the ‘Engaging mentoring approach’, except the items that were removed </w:t>
            </w:r>
          </w:p>
          <w:p w14:paraId="3CF6ABA7" w14:textId="77777777" w:rsidR="00A1597C" w:rsidRPr="00C0007C" w:rsidRDefault="00A1597C" w:rsidP="00057A4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= Items that were removed due to minimal loading to the factor</w:t>
            </w:r>
          </w:p>
        </w:tc>
      </w:tr>
    </w:tbl>
    <w:p w14:paraId="6A05D866" w14:textId="77777777" w:rsidR="00C0007C" w:rsidRPr="00C0007C" w:rsidRDefault="00C0007C" w:rsidP="00C0007C">
      <w:pPr>
        <w:spacing w:line="276" w:lineRule="auto"/>
        <w:rPr>
          <w:sz w:val="22"/>
          <w:szCs w:val="22"/>
          <w:lang w:val="en-GB"/>
        </w:rPr>
      </w:pPr>
    </w:p>
    <w:p w14:paraId="5CF3872F" w14:textId="632F4A5A" w:rsidR="00DA5370" w:rsidRPr="00683E86" w:rsidRDefault="006A6404" w:rsidP="00683E86">
      <w:pPr>
        <w:pStyle w:val="Heading2"/>
        <w:spacing w:line="276" w:lineRule="auto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>2</w:t>
      </w:r>
      <w:r>
        <w:rPr>
          <w:rFonts w:cs="Times New Roman"/>
          <w:sz w:val="22"/>
          <w:szCs w:val="22"/>
          <w:lang w:val="en-GB"/>
        </w:rPr>
        <w:tab/>
      </w:r>
      <w:r w:rsidR="00791143" w:rsidRPr="00C0007C">
        <w:rPr>
          <w:rFonts w:cs="Times New Roman"/>
          <w:sz w:val="22"/>
          <w:szCs w:val="22"/>
          <w:lang w:val="en-GB"/>
        </w:rPr>
        <w:t>Exploratory factor analysis results for items concernin</w:t>
      </w:r>
      <w:r w:rsidR="00683E86">
        <w:rPr>
          <w:rFonts w:cs="Times New Roman"/>
          <w:sz w:val="22"/>
          <w:szCs w:val="22"/>
          <w:lang w:val="en-GB"/>
        </w:rPr>
        <w:t>g</w:t>
      </w:r>
      <w:r w:rsidR="00791143" w:rsidRPr="00C0007C">
        <w:rPr>
          <w:rFonts w:cs="Times New Roman"/>
          <w:sz w:val="22"/>
          <w:szCs w:val="22"/>
          <w:lang w:val="en-GB"/>
        </w:rPr>
        <w:t xml:space="preserve"> perceived rewards</w:t>
      </w:r>
      <w:r w:rsidR="00683E86">
        <w:rPr>
          <w:rFonts w:cs="Times New Roman"/>
          <w:sz w:val="22"/>
          <w:szCs w:val="22"/>
          <w:lang w:val="en-GB"/>
        </w:rPr>
        <w:t xml:space="preserve"> of ment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6"/>
        <w:gridCol w:w="1466"/>
        <w:gridCol w:w="1374"/>
      </w:tblGrid>
      <w:tr w:rsidR="00DA5370" w:rsidRPr="00C0007C" w14:paraId="0C9522D8" w14:textId="77777777" w:rsidTr="00057A47">
        <w:tc>
          <w:tcPr>
            <w:tcW w:w="8784" w:type="dxa"/>
            <w:vMerge w:val="restart"/>
          </w:tcPr>
          <w:p w14:paraId="68291725" w14:textId="77777777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0B69DC15" w14:textId="77777777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erceived rewards</w:t>
            </w:r>
          </w:p>
        </w:tc>
        <w:tc>
          <w:tcPr>
            <w:tcW w:w="3260" w:type="dxa"/>
            <w:gridSpan w:val="2"/>
          </w:tcPr>
          <w:p w14:paraId="772CCBD8" w14:textId="218E473E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tor Loadings</w:t>
            </w:r>
          </w:p>
        </w:tc>
      </w:tr>
      <w:tr w:rsidR="00DA5370" w:rsidRPr="00C0007C" w14:paraId="59DBC894" w14:textId="77777777" w:rsidTr="00057A47">
        <w:tc>
          <w:tcPr>
            <w:tcW w:w="8784" w:type="dxa"/>
            <w:vMerge/>
          </w:tcPr>
          <w:p w14:paraId="5066783B" w14:textId="77777777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061F5F61" w14:textId="77777777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*</w:t>
            </w:r>
          </w:p>
        </w:tc>
        <w:tc>
          <w:tcPr>
            <w:tcW w:w="1559" w:type="dxa"/>
          </w:tcPr>
          <w:p w14:paraId="7C9ACDF2" w14:textId="77777777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DA5370" w:rsidRPr="00C0007C" w14:paraId="5EB17DA5" w14:textId="77777777" w:rsidTr="00057A47">
        <w:tc>
          <w:tcPr>
            <w:tcW w:w="8784" w:type="dxa"/>
          </w:tcPr>
          <w:p w14:paraId="5FAAC5C8" w14:textId="3BF66147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Being a mentor has helped me become better at what I do professionally</w:t>
            </w:r>
          </w:p>
        </w:tc>
        <w:tc>
          <w:tcPr>
            <w:tcW w:w="1701" w:type="dxa"/>
          </w:tcPr>
          <w:p w14:paraId="357278B3" w14:textId="53D74BFA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6</w:t>
            </w:r>
          </w:p>
        </w:tc>
        <w:tc>
          <w:tcPr>
            <w:tcW w:w="1559" w:type="dxa"/>
          </w:tcPr>
          <w:p w14:paraId="038D4C37" w14:textId="14E90C10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6</w:t>
            </w:r>
          </w:p>
        </w:tc>
      </w:tr>
      <w:tr w:rsidR="00DA5370" w:rsidRPr="00C0007C" w14:paraId="49C15B5C" w14:textId="77777777" w:rsidTr="00057A47">
        <w:tc>
          <w:tcPr>
            <w:tcW w:w="8784" w:type="dxa"/>
          </w:tcPr>
          <w:p w14:paraId="5A2E0E76" w14:textId="1BE34159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 learn a lot from discussing with students</w:t>
            </w:r>
          </w:p>
        </w:tc>
        <w:tc>
          <w:tcPr>
            <w:tcW w:w="1701" w:type="dxa"/>
          </w:tcPr>
          <w:p w14:paraId="33EDB7CF" w14:textId="322BB452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9</w:t>
            </w:r>
          </w:p>
        </w:tc>
        <w:tc>
          <w:tcPr>
            <w:tcW w:w="1559" w:type="dxa"/>
          </w:tcPr>
          <w:p w14:paraId="41B14C1A" w14:textId="293BD45D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10</w:t>
            </w:r>
          </w:p>
        </w:tc>
      </w:tr>
      <w:tr w:rsidR="00DA5370" w:rsidRPr="00C0007C" w14:paraId="0F2B0BBE" w14:textId="77777777" w:rsidTr="00057A47">
        <w:tc>
          <w:tcPr>
            <w:tcW w:w="8784" w:type="dxa"/>
          </w:tcPr>
          <w:p w14:paraId="19DAB111" w14:textId="2D92E334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he preparation and orientation offered to all mentors gives me new knowledge</w:t>
            </w:r>
          </w:p>
        </w:tc>
        <w:tc>
          <w:tcPr>
            <w:tcW w:w="1701" w:type="dxa"/>
          </w:tcPr>
          <w:p w14:paraId="75C78814" w14:textId="55009630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8</w:t>
            </w:r>
          </w:p>
        </w:tc>
        <w:tc>
          <w:tcPr>
            <w:tcW w:w="1559" w:type="dxa"/>
          </w:tcPr>
          <w:p w14:paraId="02BC5C3C" w14:textId="4EBCB182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6</w:t>
            </w:r>
          </w:p>
        </w:tc>
      </w:tr>
      <w:tr w:rsidR="00DA5370" w:rsidRPr="00C0007C" w14:paraId="667A8A8C" w14:textId="77777777" w:rsidTr="00057A47">
        <w:tc>
          <w:tcPr>
            <w:tcW w:w="8784" w:type="dxa"/>
          </w:tcPr>
          <w:p w14:paraId="016E365F" w14:textId="3DF084D8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he relationships with students are gratifying</w:t>
            </w:r>
          </w:p>
        </w:tc>
        <w:tc>
          <w:tcPr>
            <w:tcW w:w="1701" w:type="dxa"/>
          </w:tcPr>
          <w:p w14:paraId="7C28836B" w14:textId="27762C46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5</w:t>
            </w:r>
          </w:p>
        </w:tc>
        <w:tc>
          <w:tcPr>
            <w:tcW w:w="1559" w:type="dxa"/>
          </w:tcPr>
          <w:p w14:paraId="3946A6D2" w14:textId="18E615F0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63</w:t>
            </w:r>
          </w:p>
        </w:tc>
      </w:tr>
      <w:tr w:rsidR="00DA5370" w:rsidRPr="00C0007C" w14:paraId="588C065E" w14:textId="77777777" w:rsidTr="00057A47">
        <w:tc>
          <w:tcPr>
            <w:tcW w:w="8784" w:type="dxa"/>
          </w:tcPr>
          <w:p w14:paraId="062208E9" w14:textId="7EE1362A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Mentoring makes me </w:t>
            </w:r>
            <w:proofErr w:type="gramStart"/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ore proud</w:t>
            </w:r>
            <w:proofErr w:type="gramEnd"/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of being a physician</w:t>
            </w:r>
          </w:p>
        </w:tc>
        <w:tc>
          <w:tcPr>
            <w:tcW w:w="1701" w:type="dxa"/>
          </w:tcPr>
          <w:p w14:paraId="62BC8345" w14:textId="7A60CD86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2</w:t>
            </w:r>
          </w:p>
        </w:tc>
        <w:tc>
          <w:tcPr>
            <w:tcW w:w="1559" w:type="dxa"/>
          </w:tcPr>
          <w:p w14:paraId="7504E9D8" w14:textId="499AE515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9</w:t>
            </w:r>
          </w:p>
        </w:tc>
      </w:tr>
      <w:tr w:rsidR="00DA5370" w:rsidRPr="00C0007C" w14:paraId="1D881B9C" w14:textId="77777777" w:rsidTr="00057A47">
        <w:tc>
          <w:tcPr>
            <w:tcW w:w="8784" w:type="dxa"/>
          </w:tcPr>
          <w:p w14:paraId="0EDD2A94" w14:textId="50E8831B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Mentoring allows me to explore what it means to be a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“</w:t>
            </w:r>
            <w:r w:rsidRPr="00C000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ood docto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”</w:t>
            </w:r>
          </w:p>
        </w:tc>
        <w:tc>
          <w:tcPr>
            <w:tcW w:w="1701" w:type="dxa"/>
          </w:tcPr>
          <w:p w14:paraId="55B72EDB" w14:textId="2228386D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3</w:t>
            </w:r>
          </w:p>
        </w:tc>
        <w:tc>
          <w:tcPr>
            <w:tcW w:w="1559" w:type="dxa"/>
          </w:tcPr>
          <w:p w14:paraId="6F8D5F26" w14:textId="4DDDF892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8</w:t>
            </w:r>
          </w:p>
        </w:tc>
      </w:tr>
      <w:tr w:rsidR="00DA5370" w:rsidRPr="00C0007C" w14:paraId="141E313E" w14:textId="77777777" w:rsidTr="00057A47">
        <w:tc>
          <w:tcPr>
            <w:tcW w:w="8784" w:type="dxa"/>
          </w:tcPr>
          <w:p w14:paraId="0997EB3E" w14:textId="36A85996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toring provides financial rewards**</w:t>
            </w:r>
          </w:p>
        </w:tc>
        <w:tc>
          <w:tcPr>
            <w:tcW w:w="1701" w:type="dxa"/>
          </w:tcPr>
          <w:p w14:paraId="24286C83" w14:textId="45C5EDF4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14</w:t>
            </w:r>
          </w:p>
        </w:tc>
        <w:tc>
          <w:tcPr>
            <w:tcW w:w="1559" w:type="dxa"/>
          </w:tcPr>
          <w:p w14:paraId="3DD79FE7" w14:textId="4342FEFF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9</w:t>
            </w:r>
          </w:p>
        </w:tc>
      </w:tr>
      <w:tr w:rsidR="00DA5370" w:rsidRPr="00C0007C" w14:paraId="561B7D38" w14:textId="77777777" w:rsidTr="00057A47">
        <w:tc>
          <w:tcPr>
            <w:tcW w:w="8784" w:type="dxa"/>
          </w:tcPr>
          <w:p w14:paraId="6553E692" w14:textId="77777777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igenvalues (% of variance)</w:t>
            </w:r>
          </w:p>
        </w:tc>
        <w:tc>
          <w:tcPr>
            <w:tcW w:w="1701" w:type="dxa"/>
          </w:tcPr>
          <w:p w14:paraId="5EC16114" w14:textId="77777777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60 (50.86%)</w:t>
            </w:r>
          </w:p>
        </w:tc>
        <w:tc>
          <w:tcPr>
            <w:tcW w:w="1559" w:type="dxa"/>
          </w:tcPr>
          <w:p w14:paraId="3BB627A3" w14:textId="77777777" w:rsidR="00DA5370" w:rsidRPr="00C0007C" w:rsidRDefault="00DA5370" w:rsidP="00057A4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82 (15.46%)</w:t>
            </w:r>
          </w:p>
        </w:tc>
      </w:tr>
      <w:tr w:rsidR="00DA5370" w:rsidRPr="00C0007C" w14:paraId="0AC6143D" w14:textId="77777777" w:rsidTr="00057A47">
        <w:tc>
          <w:tcPr>
            <w:tcW w:w="12044" w:type="dxa"/>
            <w:gridSpan w:val="3"/>
          </w:tcPr>
          <w:p w14:paraId="779FA17C" w14:textId="77777777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= Items that comprise the ‘Perceived rewards’, except the item that were removed </w:t>
            </w:r>
          </w:p>
          <w:p w14:paraId="42031193" w14:textId="77777777" w:rsidR="00DA5370" w:rsidRPr="00C0007C" w:rsidRDefault="00DA5370" w:rsidP="00057A4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= Item that were removed due to minimal loading to the factor</w:t>
            </w:r>
          </w:p>
        </w:tc>
      </w:tr>
    </w:tbl>
    <w:p w14:paraId="0D736910" w14:textId="77777777" w:rsidR="00C0007C" w:rsidRDefault="00C0007C" w:rsidP="00C0007C">
      <w:pPr>
        <w:pStyle w:val="Heading2"/>
        <w:spacing w:line="276" w:lineRule="auto"/>
        <w:rPr>
          <w:rFonts w:cs="Times New Roman"/>
          <w:sz w:val="22"/>
          <w:szCs w:val="22"/>
          <w:lang w:val="en-GB"/>
        </w:rPr>
      </w:pPr>
    </w:p>
    <w:p w14:paraId="6EC49677" w14:textId="77777777" w:rsidR="00683E86" w:rsidRPr="00683E86" w:rsidRDefault="00683E86" w:rsidP="00683E86">
      <w:pPr>
        <w:rPr>
          <w:lang w:val="en-GB"/>
        </w:rPr>
      </w:pPr>
    </w:p>
    <w:p w14:paraId="08F8EB8D" w14:textId="228202E6" w:rsidR="00791143" w:rsidRPr="00C0007C" w:rsidRDefault="006A6404" w:rsidP="00C0007C">
      <w:pPr>
        <w:pStyle w:val="Heading2"/>
        <w:spacing w:line="276" w:lineRule="auto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lastRenderedPageBreak/>
        <w:t>3</w:t>
      </w:r>
      <w:r>
        <w:rPr>
          <w:rFonts w:cs="Times New Roman"/>
          <w:sz w:val="22"/>
          <w:szCs w:val="22"/>
          <w:lang w:val="en-GB"/>
        </w:rPr>
        <w:tab/>
      </w:r>
      <w:r w:rsidR="00791143" w:rsidRPr="00C0007C">
        <w:rPr>
          <w:rFonts w:cs="Times New Roman"/>
          <w:sz w:val="22"/>
          <w:szCs w:val="22"/>
          <w:lang w:val="en-GB"/>
        </w:rPr>
        <w:t xml:space="preserve">Factor analysis results for items concerning perceived student resista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6"/>
        <w:gridCol w:w="2810"/>
      </w:tblGrid>
      <w:tr w:rsidR="00791143" w:rsidRPr="00C0007C" w14:paraId="24B64B84" w14:textId="77777777" w:rsidTr="003650B1">
        <w:tc>
          <w:tcPr>
            <w:tcW w:w="8642" w:type="dxa"/>
            <w:vMerge w:val="restart"/>
          </w:tcPr>
          <w:p w14:paraId="507123F6" w14:textId="77777777" w:rsidR="00791143" w:rsidRPr="00C0007C" w:rsidRDefault="00791143" w:rsidP="00C0007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1F7D86DC" w14:textId="7E65D340" w:rsidR="006A6404" w:rsidRPr="006A6404" w:rsidRDefault="00791143" w:rsidP="00C0007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erceived student resistance</w:t>
            </w:r>
          </w:p>
        </w:tc>
        <w:tc>
          <w:tcPr>
            <w:tcW w:w="3686" w:type="dxa"/>
          </w:tcPr>
          <w:p w14:paraId="2DAB6E61" w14:textId="77777777" w:rsidR="00791143" w:rsidRPr="00C0007C" w:rsidRDefault="00791143" w:rsidP="00C0007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tor Loadings</w:t>
            </w:r>
          </w:p>
        </w:tc>
      </w:tr>
      <w:tr w:rsidR="00791143" w:rsidRPr="00C0007C" w14:paraId="09DBE44B" w14:textId="77777777" w:rsidTr="003650B1">
        <w:tc>
          <w:tcPr>
            <w:tcW w:w="8642" w:type="dxa"/>
            <w:vMerge/>
          </w:tcPr>
          <w:p w14:paraId="007BDD5A" w14:textId="77777777" w:rsidR="00791143" w:rsidRPr="00C0007C" w:rsidRDefault="00791143" w:rsidP="00C0007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686" w:type="dxa"/>
          </w:tcPr>
          <w:p w14:paraId="2AE7635E" w14:textId="77777777" w:rsidR="00791143" w:rsidRPr="00C0007C" w:rsidRDefault="00791143" w:rsidP="00C0007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*</w:t>
            </w:r>
          </w:p>
        </w:tc>
      </w:tr>
      <w:tr w:rsidR="00791143" w:rsidRPr="00C0007C" w14:paraId="3AF29D7F" w14:textId="77777777" w:rsidTr="003650B1">
        <w:tc>
          <w:tcPr>
            <w:tcW w:w="8642" w:type="dxa"/>
          </w:tcPr>
          <w:p w14:paraId="53D1D9BD" w14:textId="77777777" w:rsidR="00791143" w:rsidRPr="00C0007C" w:rsidRDefault="00791143" w:rsidP="00C00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udents participate because it is mandatory, not because they appreciate its value</w:t>
            </w:r>
          </w:p>
        </w:tc>
        <w:tc>
          <w:tcPr>
            <w:tcW w:w="3686" w:type="dxa"/>
          </w:tcPr>
          <w:p w14:paraId="349B0A9B" w14:textId="77777777" w:rsidR="00791143" w:rsidRPr="00C0007C" w:rsidRDefault="00791143" w:rsidP="00C0007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4</w:t>
            </w:r>
          </w:p>
        </w:tc>
      </w:tr>
      <w:tr w:rsidR="00791143" w:rsidRPr="00C0007C" w14:paraId="477767A2" w14:textId="77777777" w:rsidTr="003650B1">
        <w:tc>
          <w:tcPr>
            <w:tcW w:w="8642" w:type="dxa"/>
          </w:tcPr>
          <w:p w14:paraId="0890EC07" w14:textId="77777777" w:rsidR="00791143" w:rsidRPr="00C0007C" w:rsidRDefault="00791143" w:rsidP="00C00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t is difficult to know whether students in my/our group find the meetings worthwhile</w:t>
            </w:r>
          </w:p>
        </w:tc>
        <w:tc>
          <w:tcPr>
            <w:tcW w:w="3686" w:type="dxa"/>
          </w:tcPr>
          <w:p w14:paraId="3ABB88AF" w14:textId="77777777" w:rsidR="00791143" w:rsidRPr="00C0007C" w:rsidRDefault="00791143" w:rsidP="00C0007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27</w:t>
            </w:r>
          </w:p>
        </w:tc>
      </w:tr>
      <w:tr w:rsidR="00791143" w:rsidRPr="00C0007C" w14:paraId="5D98BF23" w14:textId="77777777" w:rsidTr="003650B1">
        <w:tc>
          <w:tcPr>
            <w:tcW w:w="8642" w:type="dxa"/>
          </w:tcPr>
          <w:p w14:paraId="4ACF8552" w14:textId="77777777" w:rsidR="00791143" w:rsidRPr="00C0007C" w:rsidRDefault="00791143" w:rsidP="00C00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t is disturbing when students seem to dislike or be bored during meetings</w:t>
            </w:r>
          </w:p>
        </w:tc>
        <w:tc>
          <w:tcPr>
            <w:tcW w:w="3686" w:type="dxa"/>
          </w:tcPr>
          <w:p w14:paraId="163A81F8" w14:textId="77777777" w:rsidR="00791143" w:rsidRPr="00C0007C" w:rsidRDefault="00791143" w:rsidP="00C0007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5</w:t>
            </w:r>
          </w:p>
        </w:tc>
      </w:tr>
      <w:tr w:rsidR="00791143" w:rsidRPr="00C0007C" w14:paraId="63700CD2" w14:textId="77777777" w:rsidTr="003650B1">
        <w:tc>
          <w:tcPr>
            <w:tcW w:w="8642" w:type="dxa"/>
          </w:tcPr>
          <w:p w14:paraId="47E99CD2" w14:textId="77777777" w:rsidR="00791143" w:rsidRPr="00C0007C" w:rsidRDefault="00791143" w:rsidP="00C00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igenvalues (% of variance)</w:t>
            </w:r>
          </w:p>
        </w:tc>
        <w:tc>
          <w:tcPr>
            <w:tcW w:w="3686" w:type="dxa"/>
          </w:tcPr>
          <w:p w14:paraId="68320ED6" w14:textId="77777777" w:rsidR="00791143" w:rsidRPr="00C0007C" w:rsidRDefault="00791143" w:rsidP="00C0007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0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42 (61.41%)</w:t>
            </w:r>
          </w:p>
        </w:tc>
      </w:tr>
      <w:tr w:rsidR="00791143" w:rsidRPr="00C0007C" w14:paraId="4E5DD776" w14:textId="77777777" w:rsidTr="003650B1">
        <w:tc>
          <w:tcPr>
            <w:tcW w:w="12328" w:type="dxa"/>
            <w:gridSpan w:val="2"/>
          </w:tcPr>
          <w:p w14:paraId="5CA8AF67" w14:textId="77777777" w:rsidR="00791143" w:rsidRPr="00C0007C" w:rsidRDefault="00791143" w:rsidP="00C00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64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*= Items that comprise the ‘Perceived student resistance’</w:t>
            </w:r>
          </w:p>
        </w:tc>
      </w:tr>
    </w:tbl>
    <w:p w14:paraId="011FA9EE" w14:textId="77777777" w:rsidR="00791143" w:rsidRPr="00C0007C" w:rsidRDefault="00791143" w:rsidP="00C0007C">
      <w:pPr>
        <w:spacing w:line="360" w:lineRule="auto"/>
        <w:rPr>
          <w:sz w:val="22"/>
          <w:szCs w:val="22"/>
          <w:lang w:val="en-GB"/>
        </w:rPr>
      </w:pPr>
    </w:p>
    <w:p w14:paraId="33413CE4" w14:textId="77777777" w:rsidR="00791143" w:rsidRPr="00C0007C" w:rsidRDefault="00791143" w:rsidP="00C0007C">
      <w:pPr>
        <w:spacing w:line="360" w:lineRule="auto"/>
        <w:rPr>
          <w:lang w:val="en-GB"/>
        </w:rPr>
      </w:pPr>
    </w:p>
    <w:sectPr w:rsidR="00791143" w:rsidRPr="00C0007C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3CDCA" w14:textId="77777777" w:rsidR="0000366B" w:rsidRDefault="0000366B" w:rsidP="00C0007C">
      <w:r>
        <w:separator/>
      </w:r>
    </w:p>
  </w:endnote>
  <w:endnote w:type="continuationSeparator" w:id="0">
    <w:p w14:paraId="1D38FA00" w14:textId="77777777" w:rsidR="0000366B" w:rsidRDefault="0000366B" w:rsidP="00C00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1492832"/>
      <w:docPartObj>
        <w:docPartGallery w:val="Page Numbers (Bottom of Page)"/>
        <w:docPartUnique/>
      </w:docPartObj>
    </w:sdtPr>
    <w:sdtContent>
      <w:p w14:paraId="0A4BF13B" w14:textId="1A1A76AC" w:rsidR="00C0007C" w:rsidRDefault="00C0007C" w:rsidP="009E59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42232B" w14:textId="77777777" w:rsidR="00C0007C" w:rsidRDefault="00C0007C" w:rsidP="00C000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2617447"/>
      <w:docPartObj>
        <w:docPartGallery w:val="Page Numbers (Bottom of Page)"/>
        <w:docPartUnique/>
      </w:docPartObj>
    </w:sdtPr>
    <w:sdtContent>
      <w:p w14:paraId="14DA4AA5" w14:textId="45575ABF" w:rsidR="00C0007C" w:rsidRDefault="00C0007C" w:rsidP="009E59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139225" w14:textId="77777777" w:rsidR="00C0007C" w:rsidRDefault="00C0007C" w:rsidP="00C000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69C45" w14:textId="77777777" w:rsidR="0000366B" w:rsidRDefault="0000366B" w:rsidP="00C0007C">
      <w:r>
        <w:separator/>
      </w:r>
    </w:p>
  </w:footnote>
  <w:footnote w:type="continuationSeparator" w:id="0">
    <w:p w14:paraId="6305AC7C" w14:textId="77777777" w:rsidR="0000366B" w:rsidRDefault="0000366B" w:rsidP="00C00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143"/>
    <w:rsid w:val="0000366B"/>
    <w:rsid w:val="000844F8"/>
    <w:rsid w:val="000E1D8F"/>
    <w:rsid w:val="000E22DF"/>
    <w:rsid w:val="000F65D0"/>
    <w:rsid w:val="000F6EE8"/>
    <w:rsid w:val="00133826"/>
    <w:rsid w:val="0016670E"/>
    <w:rsid w:val="00167B30"/>
    <w:rsid w:val="001A7538"/>
    <w:rsid w:val="001D14AE"/>
    <w:rsid w:val="001D629C"/>
    <w:rsid w:val="00200412"/>
    <w:rsid w:val="0025096E"/>
    <w:rsid w:val="00252BEE"/>
    <w:rsid w:val="0026231A"/>
    <w:rsid w:val="002757FE"/>
    <w:rsid w:val="002A777C"/>
    <w:rsid w:val="002B378F"/>
    <w:rsid w:val="003062E9"/>
    <w:rsid w:val="003214BB"/>
    <w:rsid w:val="00324EBD"/>
    <w:rsid w:val="00335904"/>
    <w:rsid w:val="00336B6A"/>
    <w:rsid w:val="0036006F"/>
    <w:rsid w:val="003E1762"/>
    <w:rsid w:val="00461132"/>
    <w:rsid w:val="00494E51"/>
    <w:rsid w:val="004B2E36"/>
    <w:rsid w:val="004E3356"/>
    <w:rsid w:val="004E79EB"/>
    <w:rsid w:val="004F040B"/>
    <w:rsid w:val="004F1442"/>
    <w:rsid w:val="00506704"/>
    <w:rsid w:val="0052017A"/>
    <w:rsid w:val="00550CAF"/>
    <w:rsid w:val="00571969"/>
    <w:rsid w:val="00590206"/>
    <w:rsid w:val="005B517D"/>
    <w:rsid w:val="005E5E80"/>
    <w:rsid w:val="006177A1"/>
    <w:rsid w:val="006311C2"/>
    <w:rsid w:val="006344FD"/>
    <w:rsid w:val="00637FEB"/>
    <w:rsid w:val="006540A8"/>
    <w:rsid w:val="00656FD6"/>
    <w:rsid w:val="0067234F"/>
    <w:rsid w:val="00683E86"/>
    <w:rsid w:val="00693C2C"/>
    <w:rsid w:val="00693CD0"/>
    <w:rsid w:val="006943F4"/>
    <w:rsid w:val="006A6404"/>
    <w:rsid w:val="006B5893"/>
    <w:rsid w:val="006D0BFF"/>
    <w:rsid w:val="006E55A9"/>
    <w:rsid w:val="006E780C"/>
    <w:rsid w:val="007246E0"/>
    <w:rsid w:val="00724979"/>
    <w:rsid w:val="00750E10"/>
    <w:rsid w:val="00774653"/>
    <w:rsid w:val="00791143"/>
    <w:rsid w:val="007B2B75"/>
    <w:rsid w:val="007E3CEE"/>
    <w:rsid w:val="0083085A"/>
    <w:rsid w:val="0083398F"/>
    <w:rsid w:val="00863B70"/>
    <w:rsid w:val="008704EB"/>
    <w:rsid w:val="00884AB1"/>
    <w:rsid w:val="008B178E"/>
    <w:rsid w:val="008C15BA"/>
    <w:rsid w:val="008F0D89"/>
    <w:rsid w:val="008F69E8"/>
    <w:rsid w:val="008F6D49"/>
    <w:rsid w:val="00922B1A"/>
    <w:rsid w:val="0092386A"/>
    <w:rsid w:val="00931CDC"/>
    <w:rsid w:val="00976AC1"/>
    <w:rsid w:val="00982341"/>
    <w:rsid w:val="0099062F"/>
    <w:rsid w:val="009A6ECB"/>
    <w:rsid w:val="009E369A"/>
    <w:rsid w:val="00A1437B"/>
    <w:rsid w:val="00A1597C"/>
    <w:rsid w:val="00A62C4A"/>
    <w:rsid w:val="00A8162E"/>
    <w:rsid w:val="00AA6CB2"/>
    <w:rsid w:val="00AA7FC5"/>
    <w:rsid w:val="00B30C71"/>
    <w:rsid w:val="00BD518E"/>
    <w:rsid w:val="00BE282E"/>
    <w:rsid w:val="00BF3EDC"/>
    <w:rsid w:val="00C0007C"/>
    <w:rsid w:val="00C44E63"/>
    <w:rsid w:val="00C62EFA"/>
    <w:rsid w:val="00C85619"/>
    <w:rsid w:val="00C962EA"/>
    <w:rsid w:val="00CA1684"/>
    <w:rsid w:val="00CC01E4"/>
    <w:rsid w:val="00CC6044"/>
    <w:rsid w:val="00CD3FE2"/>
    <w:rsid w:val="00D11433"/>
    <w:rsid w:val="00D82501"/>
    <w:rsid w:val="00DA5370"/>
    <w:rsid w:val="00DC3B03"/>
    <w:rsid w:val="00E03DA3"/>
    <w:rsid w:val="00E56DDA"/>
    <w:rsid w:val="00ED237B"/>
    <w:rsid w:val="00F17D55"/>
    <w:rsid w:val="00F242D9"/>
    <w:rsid w:val="00F71404"/>
    <w:rsid w:val="00F8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C7FD8C"/>
  <w15:chartTrackingRefBased/>
  <w15:docId w15:val="{A46F3FC5-0FA5-834E-9763-2BE61205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143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kern w:val="0"/>
      <w:sz w:val="26"/>
      <w:szCs w:val="26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1143"/>
    <w:rPr>
      <w:rFonts w:ascii="Times New Roman" w:eastAsiaTheme="majorEastAsia" w:hAnsi="Times New Roman" w:cstheme="majorBidi"/>
      <w:b/>
      <w:color w:val="000000" w:themeColor="text1"/>
      <w:kern w:val="0"/>
      <w:sz w:val="26"/>
      <w:szCs w:val="26"/>
      <w:lang w:val="nb-NO"/>
      <w14:ligatures w14:val="none"/>
    </w:rPr>
  </w:style>
  <w:style w:type="table" w:styleId="TableGrid">
    <w:name w:val="Table Grid"/>
    <w:basedOn w:val="TableNormal"/>
    <w:uiPriority w:val="39"/>
    <w:rsid w:val="00791143"/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9114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C000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07C"/>
  </w:style>
  <w:style w:type="character" w:styleId="PageNumber">
    <w:name w:val="page number"/>
    <w:basedOn w:val="DefaultParagraphFont"/>
    <w:uiPriority w:val="99"/>
    <w:semiHidden/>
    <w:unhideWhenUsed/>
    <w:rsid w:val="00C00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Pauline Skjevik</dc:creator>
  <cp:keywords/>
  <dc:description/>
  <cp:lastModifiedBy>Elise Pauline Skjevik</cp:lastModifiedBy>
  <cp:revision>2</cp:revision>
  <dcterms:created xsi:type="dcterms:W3CDTF">2023-08-13T08:45:00Z</dcterms:created>
  <dcterms:modified xsi:type="dcterms:W3CDTF">2023-08-13T08:45:00Z</dcterms:modified>
</cp:coreProperties>
</file>